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AEB" w:rsidRDefault="008B4AEB" w:rsidP="008B4AE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8B4AEB" w:rsidRDefault="008B4AEB" w:rsidP="008B4AE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6554A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802AE">
        <w:rPr>
          <w:rFonts w:ascii="Times New Roman" w:hAnsi="Times New Roman" w:cs="Times New Roman"/>
          <w:b/>
          <w:bCs/>
          <w:sz w:val="20"/>
          <w:szCs w:val="20"/>
        </w:rPr>
        <w:t xml:space="preserve">: Association between patient demographics and cannabis urine drug screen testing among </w:t>
      </w:r>
      <w:proofErr w:type="spellStart"/>
      <w:r w:rsidRPr="003802AE">
        <w:rPr>
          <w:rFonts w:ascii="Times New Roman" w:hAnsi="Times New Roman" w:cs="Times New Roman"/>
          <w:b/>
          <w:bCs/>
          <w:sz w:val="20"/>
          <w:szCs w:val="20"/>
        </w:rPr>
        <w:t>UCHealth</w:t>
      </w:r>
      <w:proofErr w:type="spellEnd"/>
      <w:r w:rsidRPr="003802AE">
        <w:rPr>
          <w:rFonts w:ascii="Times New Roman" w:hAnsi="Times New Roman" w:cs="Times New Roman"/>
          <w:b/>
          <w:bCs/>
          <w:sz w:val="20"/>
          <w:szCs w:val="20"/>
        </w:rPr>
        <w:t xml:space="preserve"> patients, 2008–2022, showing trends over time from multivariable interaction models</w:t>
      </w:r>
    </w:p>
    <w:tbl>
      <w:tblPr>
        <w:tblW w:w="10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5"/>
        <w:gridCol w:w="2250"/>
        <w:gridCol w:w="2262"/>
        <w:gridCol w:w="2160"/>
      </w:tblGrid>
      <w:tr w:rsidR="008B4AEB" w:rsidRPr="001E2448" w:rsidTr="0001724C">
        <w:trPr>
          <w:cantSplit/>
          <w:tblHeader/>
          <w:jc w:val="center"/>
        </w:trPr>
        <w:tc>
          <w:tcPr>
            <w:tcW w:w="379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B4AEB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RR (95% CI)</w:t>
            </w:r>
          </w:p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08-2012</w:t>
            </w:r>
          </w:p>
        </w:tc>
        <w:tc>
          <w:tcPr>
            <w:tcW w:w="2262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B4AEB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RR (95% CI)</w:t>
            </w:r>
          </w:p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3-2017</w:t>
            </w:r>
          </w:p>
        </w:tc>
        <w:tc>
          <w:tcPr>
            <w:tcW w:w="216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8B4AEB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RR (95% CI)</w:t>
            </w:r>
          </w:p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8-2022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nder 18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8.14 ( 7.62, 8.71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9.29 ( 8.45, 10.22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5.21 ( 4.87, 5.57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8-39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7.25 ( 16.38, 18.16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23.56 ( 21.69, 25.58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1.27 ( 10.63, 11.94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40-59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0.43 ( 9.90, 10.98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4.07 ( 12.95, 15.28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6.37 ( 6.01, 6.75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60-79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4.24 ( 4.03, 4.47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5.37 ( 4.94, 5.84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3.14 ( 2.96, 3.34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80+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62 ( 1.60, 1.64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62 ( 1.59, 1.65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37 ( 1.35, 1.39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n-Hispanic white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ference-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n-Hispanic Black or African American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3.38 ( 3.33, 3.44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4.10 ( 4.01, 4.20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3.38 ( 3.31, 3.45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n-Hispanic American Indian, Alaska Native, Native Hawaiian or Other Pacific Islander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2.14 ( 2.00, 2.28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2.10 ( 1.90, 2.32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2.13 ( 1.98, 2.29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n-Hispanic Asian or Indian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0.58 ( 0.42, 0.79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0.60 ( 0.35, 1.03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0.41 ( 0.31, 0.56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ispanic of any race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63 ( 1.60, 1.66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73 ( 1.68, 1.77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67 ( 1.64, 1.70)</w:t>
            </w:r>
          </w:p>
        </w:tc>
      </w:tr>
      <w:tr w:rsidR="008B4AEB" w:rsidRPr="001E2448" w:rsidTr="0001724C">
        <w:trPr>
          <w:cantSplit/>
          <w:jc w:val="center"/>
        </w:trPr>
        <w:tc>
          <w:tcPr>
            <w:tcW w:w="379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B4AEB" w:rsidRPr="001E2448" w:rsidRDefault="008B4AEB" w:rsidP="0001724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24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00 ( 0.97, 1.02)</w:t>
            </w:r>
          </w:p>
        </w:tc>
        <w:tc>
          <w:tcPr>
            <w:tcW w:w="226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1.18 ( 1.13, 1.23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B4AEB" w:rsidRPr="00F4566F" w:rsidRDefault="008B4AEB" w:rsidP="00017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66F">
              <w:rPr>
                <w:rFonts w:ascii="Times New Roman" w:eastAsia="Times New Roman" w:hAnsi="Times New Roman" w:cs="Times New Roman"/>
                <w:sz w:val="20"/>
                <w:szCs w:val="20"/>
              </w:rPr>
              <w:t>0.98 ( 0.95, 1.01)</w:t>
            </w:r>
          </w:p>
        </w:tc>
      </w:tr>
    </w:tbl>
    <w:p w:rsidR="008B4AEB" w:rsidRPr="001E2448" w:rsidRDefault="008B4AEB" w:rsidP="008B4AE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27920" w:rsidRDefault="00427920"/>
    <w:sectPr w:rsidR="00427920" w:rsidSect="008B4AEB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4932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658F" w:rsidRDefault="008B4AE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658F" w:rsidRDefault="008B4AE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658F" w:rsidRDefault="008B4AEB">
    <w:pPr>
      <w:pStyle w:val="Header"/>
    </w:pPr>
    <w:r w:rsidRPr="00C3235F">
      <w:t>Trends in Cannabis UDS in Colora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EB"/>
    <w:rsid w:val="00427920"/>
    <w:rsid w:val="008B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AEB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AEB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B4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AEB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B4A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AEB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AEB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B4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AEB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B4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Cual</dc:creator>
  <cp:lastModifiedBy>Ariel Cual</cp:lastModifiedBy>
  <cp:revision>1</cp:revision>
  <dcterms:created xsi:type="dcterms:W3CDTF">2026-02-24T23:01:00Z</dcterms:created>
  <dcterms:modified xsi:type="dcterms:W3CDTF">2026-02-24T23:01:00Z</dcterms:modified>
</cp:coreProperties>
</file>